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624" w:type="dxa"/>
        <w:tblLook w:val="04A0" w:firstRow="1" w:lastRow="0" w:firstColumn="1" w:lastColumn="0" w:noHBand="0" w:noVBand="1"/>
      </w:tblPr>
      <w:tblGrid>
        <w:gridCol w:w="1839"/>
        <w:gridCol w:w="1836"/>
        <w:gridCol w:w="1273"/>
        <w:gridCol w:w="1271"/>
        <w:gridCol w:w="850"/>
        <w:gridCol w:w="1776"/>
        <w:gridCol w:w="1779"/>
      </w:tblGrid>
      <w:tr w:rsidR="00682D94" w:rsidRPr="007F299A" w14:paraId="69D877B4" w14:textId="462F9FB6" w:rsidTr="00143031">
        <w:tc>
          <w:tcPr>
            <w:tcW w:w="1062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4C3E1" w14:textId="77777777" w:rsidR="00682D94" w:rsidRPr="007F299A" w:rsidRDefault="00682D94" w:rsidP="00B725A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plementary Table 1. Impact of student status on outcome variables.</w:t>
            </w:r>
          </w:p>
          <w:p w14:paraId="2C0EDB17" w14:textId="77777777" w:rsidR="00682D94" w:rsidRPr="007F299A" w:rsidRDefault="00682D94" w:rsidP="00B725A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0B62AC" w:rsidRPr="007F299A" w14:paraId="1C51BE23" w14:textId="05692D19" w:rsidTr="00143031">
        <w:tc>
          <w:tcPr>
            <w:tcW w:w="1839" w:type="dxa"/>
            <w:tcBorders>
              <w:left w:val="nil"/>
              <w:bottom w:val="single" w:sz="4" w:space="0" w:color="auto"/>
              <w:right w:val="nil"/>
            </w:tcBorders>
          </w:tcPr>
          <w:p w14:paraId="4195007E" w14:textId="13776CF4" w:rsidR="00682D94" w:rsidRPr="007F299A" w:rsidRDefault="00682D94" w:rsidP="007F29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836" w:type="dxa"/>
            <w:tcBorders>
              <w:left w:val="nil"/>
              <w:bottom w:val="single" w:sz="4" w:space="0" w:color="auto"/>
              <w:right w:val="nil"/>
            </w:tcBorders>
          </w:tcPr>
          <w:p w14:paraId="0CC6EABA" w14:textId="0BD592F2" w:rsidR="00682D94" w:rsidRPr="007F299A" w:rsidRDefault="00682D94" w:rsidP="007F29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st Type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</w:tcPr>
          <w:p w14:paraId="3E0E912D" w14:textId="6E7D0A17" w:rsidR="00682D94" w:rsidRPr="007F299A" w:rsidRDefault="00682D94" w:rsidP="007F29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tistic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4FE43C92" w14:textId="10CD8578" w:rsidR="00682D94" w:rsidRPr="007F299A" w:rsidRDefault="00682D94" w:rsidP="007F29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F29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1F482FC" w14:textId="513378C6" w:rsidR="00682D94" w:rsidRPr="007F299A" w:rsidRDefault="00682D94" w:rsidP="007F29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776" w:type="dxa"/>
            <w:tcBorders>
              <w:left w:val="nil"/>
              <w:bottom w:val="single" w:sz="4" w:space="0" w:color="auto"/>
              <w:right w:val="nil"/>
            </w:tcBorders>
          </w:tcPr>
          <w:p w14:paraId="7CC7C051" w14:textId="77777777" w:rsidR="00682D94" w:rsidRDefault="00682D94" w:rsidP="007F29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82D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Pr="000B62A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D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  <w:p w14:paraId="60A8927D" w14:textId="5B1B430F" w:rsidR="00682D94" w:rsidRPr="00682D94" w:rsidRDefault="000B62AC" w:rsidP="007F29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estic Students</w:t>
            </w:r>
          </w:p>
        </w:tc>
        <w:tc>
          <w:tcPr>
            <w:tcW w:w="1779" w:type="dxa"/>
            <w:tcBorders>
              <w:left w:val="nil"/>
              <w:bottom w:val="single" w:sz="4" w:space="0" w:color="auto"/>
              <w:right w:val="nil"/>
            </w:tcBorders>
          </w:tcPr>
          <w:p w14:paraId="638349A6" w14:textId="77777777" w:rsidR="00682D94" w:rsidRPr="000B62AC" w:rsidRDefault="000B62AC" w:rsidP="007F29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B62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</w:t>
            </w:r>
            <w:r w:rsidRPr="000B62A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D</w:t>
            </w:r>
            <w:r w:rsidRPr="000B62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  <w:p w14:paraId="2EF3D5F9" w14:textId="490BC242" w:rsidR="000B62AC" w:rsidRPr="007F299A" w:rsidRDefault="000B62AC" w:rsidP="007F29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0B62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national Students</w:t>
            </w:r>
          </w:p>
        </w:tc>
      </w:tr>
      <w:tr w:rsidR="000B62AC" w:rsidRPr="007F299A" w14:paraId="3FEC7B45" w14:textId="7D447993" w:rsidTr="00143031"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80E3A" w14:textId="0FB0893F" w:rsidR="00682D94" w:rsidRPr="007F299A" w:rsidRDefault="00682D94" w:rsidP="00483F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Wellbeing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112C0" w14:textId="01E1535B" w:rsidR="00682D94" w:rsidRPr="007F299A" w:rsidRDefault="00682D94" w:rsidP="00EA24B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Mann-Whitney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1D325" w14:textId="076EF47E" w:rsidR="00682D94" w:rsidRPr="007F299A" w:rsidRDefault="00682D94" w:rsidP="00EA24B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</w:t>
            </w: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 xml:space="preserve"> = 2772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DFEB7" w14:textId="6AEADB1B" w:rsidR="00682D94" w:rsidRPr="007F299A" w:rsidRDefault="00682D94" w:rsidP="00A5352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1AF3D" w14:textId="035BBE5A" w:rsidR="00682D94" w:rsidRPr="007F299A" w:rsidRDefault="00682D94" w:rsidP="00EA24B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.633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5B92E" w14:textId="2956211A" w:rsidR="00682D94" w:rsidRPr="00C5304E" w:rsidRDefault="00514327" w:rsidP="00483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5304E">
              <w:rPr>
                <w:rFonts w:ascii="Times New Roman" w:hAnsi="Times New Roman" w:cs="Times New Roman"/>
                <w:sz w:val="22"/>
                <w:szCs w:val="22"/>
              </w:rPr>
              <w:t>90.52</w:t>
            </w:r>
            <w:r w:rsidR="00483F1E" w:rsidRPr="00C5304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5304E">
              <w:rPr>
                <w:rFonts w:ascii="Times New Roman" w:hAnsi="Times New Roman" w:cs="Times New Roman"/>
                <w:sz w:val="22"/>
                <w:szCs w:val="22"/>
              </w:rPr>
              <w:t>(11.27)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584A2" w14:textId="7C3F741B" w:rsidR="00483F1E" w:rsidRPr="00C5304E" w:rsidRDefault="00483F1E" w:rsidP="00483F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60</w:t>
            </w:r>
            <w:r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8</w:t>
            </w:r>
            <w:r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46F8F7BC" w14:textId="77777777" w:rsidR="00682D94" w:rsidRPr="00C5304E" w:rsidRDefault="00682D94" w:rsidP="00483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B62AC" w:rsidRPr="007F299A" w14:paraId="7A3682DD" w14:textId="3C50B93B" w:rsidTr="00143031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E41E42D" w14:textId="7463849E" w:rsidR="00682D94" w:rsidRPr="007F299A" w:rsidRDefault="00682D94" w:rsidP="00EA24B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17C35BFA" w14:textId="704D0597" w:rsidR="00682D94" w:rsidRPr="007F299A" w:rsidRDefault="00682D94" w:rsidP="00EA24B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Mann-Whitne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8CE3E8B" w14:textId="605FF72B" w:rsidR="00682D94" w:rsidRPr="007F299A" w:rsidRDefault="00682D94" w:rsidP="00EA24B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</w:t>
            </w: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 xml:space="preserve"> = 1446.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B425648" w14:textId="4EE48F06" w:rsidR="00682D94" w:rsidRPr="007F299A" w:rsidRDefault="00682D94" w:rsidP="00A5352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F4BE54" w14:textId="09771E95" w:rsidR="00682D94" w:rsidRPr="007F299A" w:rsidRDefault="00682D94" w:rsidP="00EA24B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.12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6759C91" w14:textId="59A26F79" w:rsidR="00682D94" w:rsidRPr="00C5304E" w:rsidRDefault="0026035D" w:rsidP="003E01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0</w:t>
            </w:r>
            <w:r w:rsidR="005E5425"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336E96"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8</w:t>
            </w:r>
            <w:r w:rsidR="00336E96"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8BE565C" w14:textId="01EF7226" w:rsidR="00BC2FB9" w:rsidRPr="00C5304E" w:rsidRDefault="00BC2FB9" w:rsidP="00BC2F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0</w:t>
            </w:r>
            <w:r w:rsidR="003E01B1"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1.34)</w:t>
            </w:r>
          </w:p>
          <w:p w14:paraId="7FDED7A8" w14:textId="77777777" w:rsidR="00682D94" w:rsidRPr="00C5304E" w:rsidRDefault="00682D94" w:rsidP="00483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B62AC" w:rsidRPr="007F299A" w14:paraId="7D97376C" w14:textId="0A02334D" w:rsidTr="00143031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8475D23" w14:textId="7DE787A1" w:rsidR="00682D94" w:rsidRPr="007F299A" w:rsidRDefault="00682D94" w:rsidP="00EA24B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377F0F31" w14:textId="55DC73C8" w:rsidR="00682D94" w:rsidRPr="007F299A" w:rsidRDefault="00682D94" w:rsidP="00EA24B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Mann-Whitne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DBFB84C" w14:textId="38A4E8FC" w:rsidR="00682D94" w:rsidRPr="007F299A" w:rsidRDefault="00682D94" w:rsidP="00EA24B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</w:t>
            </w: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 xml:space="preserve"> =1398.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F0E08F0" w14:textId="314FA888" w:rsidR="00682D94" w:rsidRPr="007F299A" w:rsidRDefault="00682D94" w:rsidP="00A5352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79A40C" w14:textId="09115CF4" w:rsidR="00682D94" w:rsidRPr="007F299A" w:rsidRDefault="00682D94" w:rsidP="00EA24B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.07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EA7442A" w14:textId="6473895C" w:rsidR="00682D94" w:rsidRPr="00C5304E" w:rsidRDefault="008E5DDA" w:rsidP="003E01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27</w:t>
            </w:r>
            <w:r w:rsidR="00672900"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73AA1"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.3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54C9E3A" w14:textId="6341A85D" w:rsidR="00BC2FB9" w:rsidRPr="00C5304E" w:rsidRDefault="00BC2FB9" w:rsidP="00BC2F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25</w:t>
            </w:r>
            <w:r w:rsidR="003E01B1"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EC77FC"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3)</w:t>
            </w:r>
          </w:p>
          <w:p w14:paraId="1176D4F0" w14:textId="77777777" w:rsidR="00682D94" w:rsidRPr="00C5304E" w:rsidRDefault="00682D94" w:rsidP="00483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B62AC" w:rsidRPr="007F299A" w14:paraId="694026E9" w14:textId="1B56D675" w:rsidTr="00143031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2D362CFC" w14:textId="45463AC5" w:rsidR="00682D94" w:rsidRPr="007F299A" w:rsidRDefault="00682D94" w:rsidP="00EA24B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es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73F3F191" w14:textId="0552984D" w:rsidR="00682D94" w:rsidRPr="007F299A" w:rsidRDefault="00682D94" w:rsidP="00EA24B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nn-Whitne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C0138E1" w14:textId="66EE2A42" w:rsidR="00682D94" w:rsidRPr="007F299A" w:rsidRDefault="00682D94" w:rsidP="00EA24B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W</w:t>
            </w:r>
            <w:r w:rsidRPr="007F29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= 1233.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5EFF558" w14:textId="58012A98" w:rsidR="00682D94" w:rsidRPr="007F299A" w:rsidRDefault="00682D94" w:rsidP="00A535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A3F022" w14:textId="71A241A2" w:rsidR="00682D94" w:rsidRPr="007F299A" w:rsidRDefault="00682D94" w:rsidP="00EA24B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4657B16" w14:textId="456F4F00" w:rsidR="00682D94" w:rsidRPr="00C5304E" w:rsidRDefault="0026035D" w:rsidP="003E01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5304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6.67</w:t>
            </w:r>
            <w:r w:rsidR="00672900" w:rsidRPr="00C5304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FD218F" w:rsidRPr="00C5304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10.2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CD82A61" w14:textId="42BF7EEE" w:rsidR="005E5425" w:rsidRPr="00C5304E" w:rsidRDefault="005E5425" w:rsidP="005E54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5304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1.81</w:t>
            </w:r>
            <w:r w:rsidR="00EC77FC" w:rsidRPr="00C5304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10.70)</w:t>
            </w:r>
          </w:p>
          <w:p w14:paraId="6D6E0AC3" w14:textId="77777777" w:rsidR="00682D94" w:rsidRPr="00C5304E" w:rsidRDefault="00682D94" w:rsidP="00483F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0B62AC" w:rsidRPr="007F299A" w14:paraId="2B671761" w14:textId="154C22AB" w:rsidTr="00143031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FB53FF7" w14:textId="54AA0DF6" w:rsidR="00682D94" w:rsidRPr="007F299A" w:rsidRDefault="00682D94" w:rsidP="00E543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Emotion coping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312B192E" w14:textId="68ADA496" w:rsidR="00682D94" w:rsidRPr="007F299A" w:rsidRDefault="00682D94" w:rsidP="00E543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T-tes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02626BC" w14:textId="1D080570" w:rsidR="00682D94" w:rsidRPr="007F299A" w:rsidRDefault="00682D94" w:rsidP="00E543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 xml:space="preserve"> = 0.78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2A8E333" w14:textId="605546D6" w:rsidR="00682D94" w:rsidRPr="007F299A" w:rsidRDefault="00682D94" w:rsidP="00A5352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48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20DA64" w14:textId="4DE8B52E" w:rsidR="00682D94" w:rsidRPr="007F299A" w:rsidRDefault="00682D94" w:rsidP="00E543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.43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BE301EF" w14:textId="0CFE2036" w:rsidR="00682D94" w:rsidRPr="00C5304E" w:rsidRDefault="00C2595D" w:rsidP="003E01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9</w:t>
            </w:r>
            <w:r w:rsidR="00672900"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5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8E93A6F" w14:textId="002BF0EA" w:rsidR="005E5425" w:rsidRPr="00C5304E" w:rsidRDefault="005E5425" w:rsidP="005E54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8</w:t>
            </w:r>
            <w:r w:rsidR="00EC77FC"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63)</w:t>
            </w:r>
          </w:p>
          <w:p w14:paraId="24DAA80E" w14:textId="77777777" w:rsidR="00682D94" w:rsidRPr="00C5304E" w:rsidRDefault="00682D94" w:rsidP="00483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B62AC" w:rsidRPr="007F299A" w14:paraId="3A8265C3" w14:textId="331DF8A9" w:rsidTr="00143031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8AAFE2F" w14:textId="59EA8844" w:rsidR="00682D94" w:rsidRPr="007F299A" w:rsidRDefault="00682D94" w:rsidP="00E543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Avoidance coping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5015B5D0" w14:textId="4CA970E1" w:rsidR="00682D94" w:rsidRPr="007F299A" w:rsidRDefault="00682D94" w:rsidP="00E543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Mann-Whitne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36CCD5A" w14:textId="652BBF92" w:rsidR="00682D94" w:rsidRPr="007F299A" w:rsidRDefault="00682D94" w:rsidP="00E543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</w:t>
            </w: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 xml:space="preserve"> = 1462.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00EA009" w14:textId="3FCBE41B" w:rsidR="00682D94" w:rsidRPr="007F299A" w:rsidRDefault="00682D94" w:rsidP="00A5352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1E1E6F" w14:textId="2E006FCC" w:rsidR="00682D94" w:rsidRPr="007F299A" w:rsidRDefault="00682D94" w:rsidP="00E543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.95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5659D08" w14:textId="3157FE5C" w:rsidR="00C2595D" w:rsidRPr="00C5304E" w:rsidRDefault="00C2595D" w:rsidP="00C25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</w:t>
            </w:r>
            <w:r w:rsidR="00672900"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C52706"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)</w:t>
            </w:r>
          </w:p>
          <w:p w14:paraId="67EA20F1" w14:textId="77777777" w:rsidR="00682D94" w:rsidRPr="00C5304E" w:rsidRDefault="00682D94" w:rsidP="00483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A6E8322" w14:textId="4850D568" w:rsidR="005E5425" w:rsidRPr="00C5304E" w:rsidRDefault="005E5425" w:rsidP="005E54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0</w:t>
            </w:r>
            <w:r w:rsidR="00EC77FC"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59)</w:t>
            </w:r>
          </w:p>
          <w:p w14:paraId="1FD9362D" w14:textId="77777777" w:rsidR="00682D94" w:rsidRPr="00C5304E" w:rsidRDefault="00682D94" w:rsidP="00483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B62AC" w:rsidRPr="007F299A" w14:paraId="12206550" w14:textId="7D0B7D03" w:rsidTr="00143031"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4E75319" w14:textId="096C941A" w:rsidR="00682D94" w:rsidRPr="007F299A" w:rsidRDefault="00682D94" w:rsidP="00E543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Problem coping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24AE7125" w14:textId="0811C848" w:rsidR="00682D94" w:rsidRPr="007F299A" w:rsidRDefault="00682D94" w:rsidP="00E543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T-tes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AA14C59" w14:textId="5D409BBA" w:rsidR="00682D94" w:rsidRPr="007F299A" w:rsidRDefault="00682D94" w:rsidP="00E543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= 0.6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8FAE38C" w14:textId="3B5BC3A2" w:rsidR="00682D94" w:rsidRPr="007F299A" w:rsidRDefault="00682D94" w:rsidP="00A5352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48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F85D4E" w14:textId="480D53FB" w:rsidR="00682D94" w:rsidRPr="007F299A" w:rsidRDefault="00682D94" w:rsidP="00E543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.54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5FE579B" w14:textId="2D8B2539" w:rsidR="00C2595D" w:rsidRPr="00C5304E" w:rsidRDefault="00C2595D" w:rsidP="00C25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4</w:t>
            </w:r>
            <w:r w:rsidR="00C52706"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67)</w:t>
            </w:r>
          </w:p>
          <w:p w14:paraId="20929D97" w14:textId="77777777" w:rsidR="00682D94" w:rsidRPr="00C5304E" w:rsidRDefault="00682D94" w:rsidP="00483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8CA8DDE" w14:textId="6CEB1384" w:rsidR="005E5425" w:rsidRPr="00C5304E" w:rsidRDefault="005E5425" w:rsidP="005E54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3</w:t>
            </w:r>
            <w:r w:rsidR="00EC77FC"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C5304E"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)</w:t>
            </w:r>
          </w:p>
          <w:p w14:paraId="3CC7DF97" w14:textId="77777777" w:rsidR="00682D94" w:rsidRPr="00C5304E" w:rsidRDefault="00682D94" w:rsidP="00483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B62AC" w:rsidRPr="007F299A" w14:paraId="5D2C8275" w14:textId="3F6453E1" w:rsidTr="00143031">
        <w:tc>
          <w:tcPr>
            <w:tcW w:w="1839" w:type="dxa"/>
            <w:tcBorders>
              <w:top w:val="nil"/>
              <w:left w:val="nil"/>
              <w:right w:val="nil"/>
            </w:tcBorders>
          </w:tcPr>
          <w:p w14:paraId="530D0FE4" w14:textId="1FA43485" w:rsidR="00682D94" w:rsidRPr="007F299A" w:rsidRDefault="00682D94" w:rsidP="00E543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Resilience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</w:tcPr>
          <w:p w14:paraId="6C3798FA" w14:textId="1EBFC517" w:rsidR="00682D94" w:rsidRPr="007F299A" w:rsidRDefault="00682D94" w:rsidP="00E543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Mann-Whitney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</w:tcPr>
          <w:p w14:paraId="394037BD" w14:textId="3EE9A440" w:rsidR="00682D94" w:rsidRPr="007F299A" w:rsidRDefault="00682D94" w:rsidP="00E543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</w:t>
            </w: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 xml:space="preserve"> =2097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6FA7185C" w14:textId="0BFAC650" w:rsidR="00682D94" w:rsidRPr="007F299A" w:rsidRDefault="00682D94" w:rsidP="00A5352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85E854B" w14:textId="73EB8B1B" w:rsidR="00682D94" w:rsidRPr="007F299A" w:rsidRDefault="00682D94" w:rsidP="00E543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F299A">
              <w:rPr>
                <w:rFonts w:ascii="Times New Roman" w:hAnsi="Times New Roman" w:cs="Times New Roman"/>
                <w:sz w:val="22"/>
                <w:szCs w:val="22"/>
              </w:rPr>
              <w:t>.769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</w:tcPr>
          <w:p w14:paraId="1E4441B0" w14:textId="40630681" w:rsidR="00BC2FB9" w:rsidRPr="00C5304E" w:rsidRDefault="00BC2FB9" w:rsidP="00BC2FB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90</w:t>
            </w:r>
            <w:r w:rsidR="00C52706"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0.33)</w:t>
            </w:r>
          </w:p>
          <w:p w14:paraId="2DF8C677" w14:textId="77777777" w:rsidR="00682D94" w:rsidRPr="00C5304E" w:rsidRDefault="00682D94" w:rsidP="00483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14:paraId="6A88871C" w14:textId="696819AE" w:rsidR="005E5425" w:rsidRPr="00C5304E" w:rsidRDefault="005E5425" w:rsidP="005E542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77</w:t>
            </w:r>
            <w:r w:rsidR="00C5304E" w:rsidRPr="00C530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4.97)</w:t>
            </w:r>
          </w:p>
          <w:p w14:paraId="06F2A95F" w14:textId="77777777" w:rsidR="00682D94" w:rsidRPr="00C5304E" w:rsidRDefault="00682D94" w:rsidP="00483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5A0A14A" w14:textId="542BA43A" w:rsidR="006C6746" w:rsidRDefault="006C6746" w:rsidP="00EA24BC">
      <w:pPr>
        <w:spacing w:line="480" w:lineRule="auto"/>
      </w:pPr>
    </w:p>
    <w:p w14:paraId="2948267B" w14:textId="77777777" w:rsidR="006C6746" w:rsidRDefault="006C6746">
      <w:r>
        <w:br w:type="page"/>
      </w:r>
    </w:p>
    <w:p w14:paraId="1199CBC9" w14:textId="77777777" w:rsidR="00242218" w:rsidRDefault="00242218" w:rsidP="00EA24BC">
      <w:pPr>
        <w:spacing w:line="48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1635"/>
        <w:gridCol w:w="1276"/>
        <w:gridCol w:w="1276"/>
        <w:gridCol w:w="850"/>
        <w:gridCol w:w="1843"/>
        <w:gridCol w:w="1843"/>
        <w:gridCol w:w="1843"/>
      </w:tblGrid>
      <w:tr w:rsidR="00143031" w14:paraId="69755A95" w14:textId="38A7B16B" w:rsidTr="00143031">
        <w:tc>
          <w:tcPr>
            <w:tcW w:w="12501" w:type="dxa"/>
            <w:gridSpan w:val="8"/>
            <w:tcBorders>
              <w:top w:val="nil"/>
              <w:bottom w:val="single" w:sz="4" w:space="0" w:color="auto"/>
            </w:tcBorders>
          </w:tcPr>
          <w:p w14:paraId="144E2419" w14:textId="75DE731D" w:rsidR="00143031" w:rsidRDefault="00143031" w:rsidP="0017661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plementary Table 2. Impact of enrolment year on outcomes variables.</w:t>
            </w:r>
          </w:p>
        </w:tc>
      </w:tr>
      <w:tr w:rsidR="00143031" w14:paraId="1A02AABA" w14:textId="2CC7CABA" w:rsidTr="00143031"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5620E330" w14:textId="77777777" w:rsidR="00143031" w:rsidRPr="00EA24BC" w:rsidRDefault="00143031" w:rsidP="007F29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24B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 variable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46B89934" w14:textId="77777777" w:rsidR="00143031" w:rsidRPr="00EA24BC" w:rsidRDefault="00143031" w:rsidP="007F29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st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DA47E4" w14:textId="77777777" w:rsidR="00143031" w:rsidRPr="00EA24BC" w:rsidRDefault="00143031" w:rsidP="007F29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t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04D429" w14:textId="77777777" w:rsidR="00143031" w:rsidRPr="00574CE7" w:rsidRDefault="00143031" w:rsidP="007F29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74C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4C1D0A" w14:textId="77777777" w:rsidR="00143031" w:rsidRPr="006C5583" w:rsidRDefault="00143031" w:rsidP="007F29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6C558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739ECB" w14:textId="77777777" w:rsidR="00724DBC" w:rsidRPr="00407BAF" w:rsidRDefault="00724DBC" w:rsidP="00724D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</w:t>
            </w:r>
            <w:r w:rsidRPr="00407BA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D</w:t>
            </w:r>
            <w:r w:rsidRPr="00407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  <w:p w14:paraId="7C668206" w14:textId="5EDF2100" w:rsidR="00724DBC" w:rsidRPr="00407BAF" w:rsidRDefault="00724DBC" w:rsidP="00724D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rst Yea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43453D7" w14:textId="77777777" w:rsidR="00143031" w:rsidRPr="00407BAF" w:rsidRDefault="00724DBC" w:rsidP="00724D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</w:t>
            </w:r>
            <w:r w:rsidRPr="00407BA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D</w:t>
            </w:r>
            <w:r w:rsidRPr="00407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  <w:p w14:paraId="78D63DA6" w14:textId="4CA84941" w:rsidR="00724DBC" w:rsidRPr="00407BAF" w:rsidRDefault="00724DBC" w:rsidP="00724D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ond Yea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A6673A2" w14:textId="77777777" w:rsidR="00143031" w:rsidRPr="00407BAF" w:rsidRDefault="00724DBC" w:rsidP="00724D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</w:t>
            </w:r>
            <w:r w:rsidRPr="00407BA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D</w:t>
            </w:r>
            <w:r w:rsidRPr="00407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  <w:p w14:paraId="07B91618" w14:textId="338E6383" w:rsidR="00724DBC" w:rsidRPr="00407BAF" w:rsidRDefault="00724DBC" w:rsidP="00724D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ird Year</w:t>
            </w:r>
          </w:p>
        </w:tc>
      </w:tr>
      <w:tr w:rsidR="00143031" w14:paraId="618E496D" w14:textId="33958E41" w:rsidTr="00143031">
        <w:tc>
          <w:tcPr>
            <w:tcW w:w="1935" w:type="dxa"/>
            <w:tcBorders>
              <w:top w:val="single" w:sz="4" w:space="0" w:color="auto"/>
            </w:tcBorders>
          </w:tcPr>
          <w:p w14:paraId="735C6DD9" w14:textId="77777777" w:rsidR="00143031" w:rsidRPr="00EA24BC" w:rsidRDefault="00143031" w:rsidP="0017661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A24BC">
              <w:rPr>
                <w:rFonts w:ascii="Times New Roman" w:hAnsi="Times New Roman" w:cs="Times New Roman"/>
                <w:sz w:val="22"/>
                <w:szCs w:val="22"/>
              </w:rPr>
              <w:t>Wellbeing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3BEF0B3A" w14:textId="77777777" w:rsidR="00143031" w:rsidRPr="00574CE7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CE7">
              <w:rPr>
                <w:rFonts w:ascii="Times New Roman" w:hAnsi="Times New Roman" w:cs="Times New Roman"/>
                <w:sz w:val="22"/>
                <w:szCs w:val="22"/>
              </w:rPr>
              <w:t>Kruskal-Walli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8E9167" w14:textId="77777777" w:rsidR="00143031" w:rsidRPr="00EA24BC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33AB">
              <w:rPr>
                <w:rFonts w:ascii="Times New Roman" w:hAnsi="Times New Roman" w:cs="Times New Roman"/>
                <w:sz w:val="22"/>
                <w:szCs w:val="22"/>
              </w:rPr>
              <w:t>χ²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5.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6CF462" w14:textId="77777777" w:rsidR="00143031" w:rsidRPr="00EA24BC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E836E2" w14:textId="77777777" w:rsidR="00143031" w:rsidRPr="00EA24BC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760575F" w14:textId="3B623870" w:rsidR="00143031" w:rsidRPr="00407BAF" w:rsidRDefault="008E1774" w:rsidP="003E3D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19</w:t>
            </w:r>
            <w:r w:rsidR="000414CA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9.9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401D805" w14:textId="41DA8E7C" w:rsidR="00143031" w:rsidRPr="00407BAF" w:rsidRDefault="008E1774" w:rsidP="003E3D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97</w:t>
            </w:r>
            <w:r w:rsidR="000414CA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2.87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B7F334D" w14:textId="09D8D972" w:rsidR="00143031" w:rsidRPr="00407BAF" w:rsidRDefault="003E3DDC" w:rsidP="003E3D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17</w:t>
            </w:r>
            <w:r w:rsidR="000414CA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6007C2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4)</w:t>
            </w:r>
          </w:p>
        </w:tc>
      </w:tr>
      <w:tr w:rsidR="00143031" w14:paraId="4038E2FD" w14:textId="53082EAE" w:rsidTr="00143031">
        <w:tc>
          <w:tcPr>
            <w:tcW w:w="1935" w:type="dxa"/>
          </w:tcPr>
          <w:p w14:paraId="2AA3C5D2" w14:textId="2837586F" w:rsidR="00143031" w:rsidRPr="00EA24BC" w:rsidRDefault="00143031" w:rsidP="0017661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A24BC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1635" w:type="dxa"/>
          </w:tcPr>
          <w:p w14:paraId="67E8E05B" w14:textId="77777777" w:rsidR="00143031" w:rsidRPr="00574CE7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CE7">
              <w:rPr>
                <w:rFonts w:ascii="Times New Roman" w:hAnsi="Times New Roman" w:cs="Times New Roman"/>
                <w:sz w:val="22"/>
                <w:szCs w:val="22"/>
              </w:rPr>
              <w:t>Kruskal-Wallis</w:t>
            </w:r>
          </w:p>
        </w:tc>
        <w:tc>
          <w:tcPr>
            <w:tcW w:w="1276" w:type="dxa"/>
          </w:tcPr>
          <w:p w14:paraId="6BF3DF71" w14:textId="77777777" w:rsidR="00143031" w:rsidRPr="00EA24BC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33AB">
              <w:rPr>
                <w:rFonts w:ascii="Times New Roman" w:hAnsi="Times New Roman" w:cs="Times New Roman"/>
                <w:sz w:val="22"/>
                <w:szCs w:val="22"/>
              </w:rPr>
              <w:t>χ²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0.79</w:t>
            </w:r>
          </w:p>
        </w:tc>
        <w:tc>
          <w:tcPr>
            <w:tcW w:w="1276" w:type="dxa"/>
          </w:tcPr>
          <w:p w14:paraId="05CFF0D5" w14:textId="77777777" w:rsidR="00143031" w:rsidRPr="00EA24BC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0" w:type="dxa"/>
          </w:tcPr>
          <w:p w14:paraId="1556DBBF" w14:textId="77777777" w:rsidR="00143031" w:rsidRPr="00EA24BC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843" w:type="dxa"/>
          </w:tcPr>
          <w:p w14:paraId="52BC19C0" w14:textId="78E10C71" w:rsidR="00143031" w:rsidRPr="00407BAF" w:rsidRDefault="003E3DDC" w:rsidP="003E3D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0</w:t>
            </w:r>
            <w:r w:rsidR="006007C2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0.18)</w:t>
            </w:r>
          </w:p>
        </w:tc>
        <w:tc>
          <w:tcPr>
            <w:tcW w:w="1843" w:type="dxa"/>
          </w:tcPr>
          <w:p w14:paraId="3207BE2B" w14:textId="51056E40" w:rsidR="00143031" w:rsidRPr="00407BAF" w:rsidRDefault="003E3DDC" w:rsidP="003E3D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11</w:t>
            </w:r>
            <w:r w:rsidR="006007C2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0.59)</w:t>
            </w:r>
          </w:p>
        </w:tc>
        <w:tc>
          <w:tcPr>
            <w:tcW w:w="1843" w:type="dxa"/>
          </w:tcPr>
          <w:p w14:paraId="7BF3B52E" w14:textId="32F0BF7F" w:rsidR="00143031" w:rsidRPr="00407BAF" w:rsidRDefault="003E3DDC" w:rsidP="003E3D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8</w:t>
            </w:r>
            <w:r w:rsidR="006007C2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0.48)</w:t>
            </w:r>
          </w:p>
        </w:tc>
      </w:tr>
      <w:tr w:rsidR="00143031" w14:paraId="52ECE925" w14:textId="372C63ED" w:rsidTr="00143031">
        <w:tc>
          <w:tcPr>
            <w:tcW w:w="1935" w:type="dxa"/>
            <w:tcBorders>
              <w:bottom w:val="nil"/>
            </w:tcBorders>
          </w:tcPr>
          <w:p w14:paraId="6168CB04" w14:textId="77777777" w:rsidR="00143031" w:rsidRPr="00EA24BC" w:rsidRDefault="00143031" w:rsidP="0017661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A24BC"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1635" w:type="dxa"/>
            <w:tcBorders>
              <w:bottom w:val="nil"/>
            </w:tcBorders>
          </w:tcPr>
          <w:p w14:paraId="0C4140C2" w14:textId="77777777" w:rsidR="00143031" w:rsidRPr="00574CE7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CE7">
              <w:rPr>
                <w:rFonts w:ascii="Times New Roman" w:hAnsi="Times New Roman" w:cs="Times New Roman"/>
                <w:sz w:val="22"/>
                <w:szCs w:val="22"/>
              </w:rPr>
              <w:t>Kruskal-Wallis</w:t>
            </w:r>
          </w:p>
        </w:tc>
        <w:tc>
          <w:tcPr>
            <w:tcW w:w="1276" w:type="dxa"/>
            <w:tcBorders>
              <w:bottom w:val="nil"/>
            </w:tcBorders>
          </w:tcPr>
          <w:p w14:paraId="3E5DFFF5" w14:textId="77777777" w:rsidR="00143031" w:rsidRPr="00EA24BC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33AB">
              <w:rPr>
                <w:rFonts w:ascii="Times New Roman" w:hAnsi="Times New Roman" w:cs="Times New Roman"/>
                <w:sz w:val="22"/>
                <w:szCs w:val="22"/>
              </w:rPr>
              <w:t>χ²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0.03</w:t>
            </w:r>
          </w:p>
        </w:tc>
        <w:tc>
          <w:tcPr>
            <w:tcW w:w="1276" w:type="dxa"/>
            <w:tcBorders>
              <w:bottom w:val="nil"/>
            </w:tcBorders>
          </w:tcPr>
          <w:p w14:paraId="37313DA9" w14:textId="77777777" w:rsidR="00143031" w:rsidRPr="00EA24BC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</w:tcPr>
          <w:p w14:paraId="77174632" w14:textId="77777777" w:rsidR="00143031" w:rsidRPr="00EA24BC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843" w:type="dxa"/>
            <w:tcBorders>
              <w:bottom w:val="nil"/>
            </w:tcBorders>
          </w:tcPr>
          <w:p w14:paraId="304B5065" w14:textId="43C1B2B5" w:rsidR="00143031" w:rsidRPr="00407BAF" w:rsidRDefault="00421528" w:rsidP="000414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8</w:t>
            </w:r>
            <w:r w:rsidR="006007C2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3D2EAE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4)</w:t>
            </w:r>
          </w:p>
        </w:tc>
        <w:tc>
          <w:tcPr>
            <w:tcW w:w="1843" w:type="dxa"/>
            <w:tcBorders>
              <w:bottom w:val="nil"/>
            </w:tcBorders>
          </w:tcPr>
          <w:p w14:paraId="2EA0105D" w14:textId="2AAC221B" w:rsidR="00143031" w:rsidRPr="00407BAF" w:rsidRDefault="00421528" w:rsidP="000414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2</w:t>
            </w:r>
            <w:r w:rsidR="003D2EAE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0.54)</w:t>
            </w:r>
          </w:p>
        </w:tc>
        <w:tc>
          <w:tcPr>
            <w:tcW w:w="1843" w:type="dxa"/>
            <w:tcBorders>
              <w:bottom w:val="nil"/>
            </w:tcBorders>
          </w:tcPr>
          <w:p w14:paraId="3D023E9C" w14:textId="1737328F" w:rsidR="00143031" w:rsidRPr="00407BAF" w:rsidRDefault="00421528" w:rsidP="000414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7</w:t>
            </w:r>
            <w:r w:rsidR="003D2EAE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1.14)</w:t>
            </w:r>
          </w:p>
        </w:tc>
      </w:tr>
      <w:tr w:rsidR="00143031" w14:paraId="4D5C36C8" w14:textId="448F07DD" w:rsidTr="00143031">
        <w:tc>
          <w:tcPr>
            <w:tcW w:w="1935" w:type="dxa"/>
            <w:tcBorders>
              <w:top w:val="nil"/>
              <w:bottom w:val="nil"/>
            </w:tcBorders>
          </w:tcPr>
          <w:p w14:paraId="65B90961" w14:textId="77777777" w:rsidR="00143031" w:rsidRPr="00EA24BC" w:rsidRDefault="00143031" w:rsidP="0017661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A24BC">
              <w:rPr>
                <w:rFonts w:ascii="Times New Roman" w:hAnsi="Times New Roman" w:cs="Times New Roman"/>
                <w:sz w:val="22"/>
                <w:szCs w:val="22"/>
              </w:rPr>
              <w:t>Stress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06A9BF62" w14:textId="77777777" w:rsidR="00143031" w:rsidRPr="00574CE7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CE7">
              <w:rPr>
                <w:rFonts w:ascii="Times New Roman" w:hAnsi="Times New Roman" w:cs="Times New Roman"/>
                <w:sz w:val="22"/>
                <w:szCs w:val="22"/>
              </w:rPr>
              <w:t>Kruskal-Walli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1FD0B8" w14:textId="77777777" w:rsidR="00143031" w:rsidRPr="00EA24BC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33AB">
              <w:rPr>
                <w:rFonts w:ascii="Times New Roman" w:hAnsi="Times New Roman" w:cs="Times New Roman"/>
                <w:sz w:val="22"/>
                <w:szCs w:val="22"/>
              </w:rPr>
              <w:t>χ²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0.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96EC93" w14:textId="77777777" w:rsidR="00143031" w:rsidRPr="00EA24BC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FE930C" w14:textId="77777777" w:rsidR="00143031" w:rsidRPr="00EA24BC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9773B7" w14:textId="571B1620" w:rsidR="00143031" w:rsidRPr="00407BAF" w:rsidRDefault="00421528" w:rsidP="000414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0</w:t>
            </w:r>
            <w:r w:rsidR="003D2EAE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0.7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9A46F9" w14:textId="3257F160" w:rsidR="00143031" w:rsidRPr="00407BAF" w:rsidRDefault="00421528" w:rsidP="000414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47</w:t>
            </w:r>
            <w:r w:rsidR="003D2EAE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0.0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2D82AD" w14:textId="3B652FCC" w:rsidR="00143031" w:rsidRPr="00407BAF" w:rsidRDefault="00421528" w:rsidP="000414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9</w:t>
            </w:r>
            <w:r w:rsidR="003D2EAE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1.29)</w:t>
            </w:r>
          </w:p>
        </w:tc>
      </w:tr>
      <w:tr w:rsidR="00143031" w14:paraId="591847A7" w14:textId="1B17EA16" w:rsidTr="00143031">
        <w:tc>
          <w:tcPr>
            <w:tcW w:w="1935" w:type="dxa"/>
            <w:tcBorders>
              <w:top w:val="nil"/>
              <w:bottom w:val="nil"/>
              <w:right w:val="nil"/>
            </w:tcBorders>
          </w:tcPr>
          <w:p w14:paraId="65AE8792" w14:textId="77777777" w:rsidR="00143031" w:rsidRPr="00EA24BC" w:rsidRDefault="00143031" w:rsidP="0017661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motion coping</w:t>
            </w: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</w:tcPr>
          <w:p w14:paraId="7393E1F9" w14:textId="77777777" w:rsidR="00143031" w:rsidRPr="00574CE7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CE7">
              <w:rPr>
                <w:rFonts w:ascii="Times New Roman" w:hAnsi="Times New Roman" w:cs="Times New Roman"/>
                <w:sz w:val="22"/>
                <w:szCs w:val="22"/>
              </w:rPr>
              <w:t>ANOV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5109EB" w14:textId="77777777" w:rsidR="00143031" w:rsidRPr="00EA24BC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7F5F75">
              <w:rPr>
                <w:rFonts w:ascii="Times New Roman" w:hAnsi="Times New Roman" w:cs="Times New Roman"/>
                <w:sz w:val="22"/>
                <w:szCs w:val="22"/>
              </w:rPr>
              <w:t xml:space="preserve">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F6249C" w14:textId="77777777" w:rsidR="00143031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, 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E73CE8" w14:textId="77777777" w:rsidR="00143031" w:rsidRPr="00EA24BC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009492" w14:textId="2897640C" w:rsidR="00143031" w:rsidRPr="00407BAF" w:rsidRDefault="00421528" w:rsidP="000414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6</w:t>
            </w:r>
            <w:r w:rsidR="003D2EAE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407BAF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ECCDC0" w14:textId="302F3660" w:rsidR="00143031" w:rsidRPr="00407BAF" w:rsidRDefault="00421528" w:rsidP="000414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6</w:t>
            </w:r>
            <w:r w:rsidR="00407BAF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7C0F7A" w14:textId="4E8358E0" w:rsidR="00143031" w:rsidRPr="00407BAF" w:rsidRDefault="00421528" w:rsidP="000414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1</w:t>
            </w:r>
            <w:r w:rsidR="00407BAF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46)</w:t>
            </w:r>
          </w:p>
        </w:tc>
      </w:tr>
      <w:tr w:rsidR="00143031" w14:paraId="62404E39" w14:textId="736878BB" w:rsidTr="00143031">
        <w:tc>
          <w:tcPr>
            <w:tcW w:w="1935" w:type="dxa"/>
            <w:tcBorders>
              <w:top w:val="nil"/>
              <w:bottom w:val="nil"/>
              <w:right w:val="nil"/>
            </w:tcBorders>
          </w:tcPr>
          <w:p w14:paraId="1381B46D" w14:textId="77777777" w:rsidR="00143031" w:rsidRPr="00EA24BC" w:rsidRDefault="00143031" w:rsidP="0017661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oidance coping</w:t>
            </w: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</w:tcPr>
          <w:p w14:paraId="71F37C82" w14:textId="77777777" w:rsidR="00143031" w:rsidRPr="00574CE7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CE7">
              <w:rPr>
                <w:rFonts w:ascii="Times New Roman" w:hAnsi="Times New Roman" w:cs="Times New Roman"/>
                <w:sz w:val="22"/>
                <w:szCs w:val="22"/>
              </w:rPr>
              <w:t>Kruskal-Wal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FC68EF" w14:textId="77777777" w:rsidR="00143031" w:rsidRPr="00EA24BC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A33AB">
              <w:rPr>
                <w:rFonts w:ascii="Times New Roman" w:hAnsi="Times New Roman" w:cs="Times New Roman"/>
                <w:sz w:val="22"/>
                <w:szCs w:val="22"/>
              </w:rPr>
              <w:t>χ²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526D46" w14:textId="77777777" w:rsidR="00143031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36BEBE" w14:textId="77777777" w:rsidR="00143031" w:rsidRPr="00EA24BC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BA95B7" w14:textId="2B9CD404" w:rsidR="00143031" w:rsidRPr="00407BAF" w:rsidRDefault="00EB78B9" w:rsidP="000414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</w:t>
            </w:r>
            <w:r w:rsidR="00407BAF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97783B" w14:textId="20424074" w:rsidR="00143031" w:rsidRPr="00407BAF" w:rsidRDefault="00EB78B9" w:rsidP="000414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7</w:t>
            </w:r>
            <w:r w:rsidR="00407BAF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EC8590" w14:textId="6DFE7159" w:rsidR="00143031" w:rsidRPr="00407BAF" w:rsidRDefault="00EB78B9" w:rsidP="000414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</w:t>
            </w:r>
            <w:r w:rsidR="00407BAF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38)</w:t>
            </w:r>
          </w:p>
        </w:tc>
      </w:tr>
      <w:tr w:rsidR="00143031" w14:paraId="4E865610" w14:textId="12B051AC" w:rsidTr="00143031">
        <w:tc>
          <w:tcPr>
            <w:tcW w:w="1935" w:type="dxa"/>
            <w:tcBorders>
              <w:top w:val="nil"/>
              <w:bottom w:val="nil"/>
              <w:right w:val="nil"/>
            </w:tcBorders>
          </w:tcPr>
          <w:p w14:paraId="5805D153" w14:textId="77777777" w:rsidR="00143031" w:rsidRDefault="00143031" w:rsidP="0017661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blem coping</w:t>
            </w:r>
          </w:p>
        </w:tc>
        <w:tc>
          <w:tcPr>
            <w:tcW w:w="1635" w:type="dxa"/>
            <w:tcBorders>
              <w:top w:val="nil"/>
              <w:bottom w:val="nil"/>
              <w:right w:val="nil"/>
            </w:tcBorders>
          </w:tcPr>
          <w:p w14:paraId="723C3737" w14:textId="77777777" w:rsidR="00143031" w:rsidRPr="00574CE7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CE7">
              <w:rPr>
                <w:rFonts w:ascii="Times New Roman" w:hAnsi="Times New Roman" w:cs="Times New Roman"/>
                <w:sz w:val="22"/>
                <w:szCs w:val="22"/>
              </w:rPr>
              <w:t>ANOV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1F1F90" w14:textId="77777777" w:rsidR="00143031" w:rsidRPr="00EA24BC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7F5F75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0A7E0D" w14:textId="77777777" w:rsidR="00143031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, 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928F0A" w14:textId="77777777" w:rsidR="00143031" w:rsidRPr="00EA24BC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4270A6" w14:textId="3424930B" w:rsidR="00143031" w:rsidRPr="00407BAF" w:rsidRDefault="00EB78B9" w:rsidP="000414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9</w:t>
            </w:r>
            <w:r w:rsidR="00407BAF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6C2054" w14:textId="02A3DA21" w:rsidR="00143031" w:rsidRPr="00407BAF" w:rsidRDefault="00EB78B9" w:rsidP="000414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7</w:t>
            </w:r>
            <w:r w:rsidR="00407BAF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39DD73" w14:textId="4477B44C" w:rsidR="00143031" w:rsidRPr="00407BAF" w:rsidRDefault="00EB78B9" w:rsidP="000414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0</w:t>
            </w:r>
            <w:r w:rsidR="00407BAF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54)</w:t>
            </w:r>
          </w:p>
        </w:tc>
      </w:tr>
      <w:tr w:rsidR="00143031" w14:paraId="264FE3D6" w14:textId="2AA524CE" w:rsidTr="00143031">
        <w:tc>
          <w:tcPr>
            <w:tcW w:w="1935" w:type="dxa"/>
            <w:tcBorders>
              <w:top w:val="nil"/>
              <w:bottom w:val="single" w:sz="4" w:space="0" w:color="auto"/>
              <w:right w:val="nil"/>
            </w:tcBorders>
          </w:tcPr>
          <w:p w14:paraId="12A07F14" w14:textId="77777777" w:rsidR="00143031" w:rsidRPr="00EA24BC" w:rsidRDefault="00143031" w:rsidP="0017661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ilience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  <w:right w:val="nil"/>
            </w:tcBorders>
          </w:tcPr>
          <w:p w14:paraId="3237DEE2" w14:textId="77777777" w:rsidR="00143031" w:rsidRPr="00574CE7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4CE7">
              <w:rPr>
                <w:rFonts w:ascii="Times New Roman" w:hAnsi="Times New Roman" w:cs="Times New Roman"/>
                <w:sz w:val="22"/>
                <w:szCs w:val="22"/>
              </w:rPr>
              <w:t>Kruskal-Wall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E5BEB" w14:textId="77777777" w:rsidR="00143031" w:rsidRPr="00EA24BC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A33AB">
              <w:rPr>
                <w:rFonts w:ascii="Times New Roman" w:hAnsi="Times New Roman" w:cs="Times New Roman"/>
                <w:sz w:val="22"/>
                <w:szCs w:val="22"/>
              </w:rPr>
              <w:t>χ²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0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91BB7" w14:textId="77777777" w:rsidR="00143031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9110D" w14:textId="77777777" w:rsidR="00143031" w:rsidRPr="00EA24BC" w:rsidRDefault="00143031" w:rsidP="0017661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46C7F" w14:textId="40A77C8D" w:rsidR="00143031" w:rsidRPr="00407BAF" w:rsidRDefault="00EB78B9" w:rsidP="000414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31</w:t>
            </w:r>
            <w:r w:rsidR="00407BAF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1.0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7DD36" w14:textId="66885C9B" w:rsidR="00143031" w:rsidRPr="00407BAF" w:rsidRDefault="000414CA" w:rsidP="000414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86</w:t>
            </w:r>
            <w:r w:rsidR="00407BAF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2.9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1BF6A" w14:textId="6F023386" w:rsidR="00143031" w:rsidRPr="00407BAF" w:rsidRDefault="000414CA" w:rsidP="000414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76</w:t>
            </w:r>
            <w:r w:rsidR="00407BAF" w:rsidRPr="00407B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8.63)</w:t>
            </w:r>
          </w:p>
        </w:tc>
      </w:tr>
    </w:tbl>
    <w:p w14:paraId="7DC7E767" w14:textId="77777777" w:rsidR="0072590A" w:rsidRDefault="0072590A" w:rsidP="00EA24BC">
      <w:pPr>
        <w:spacing w:line="480" w:lineRule="auto"/>
      </w:pPr>
    </w:p>
    <w:sectPr w:rsidR="0072590A" w:rsidSect="00682D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4BC"/>
    <w:rsid w:val="000414CA"/>
    <w:rsid w:val="000863CE"/>
    <w:rsid w:val="00086B7D"/>
    <w:rsid w:val="000B62AC"/>
    <w:rsid w:val="000D0DF4"/>
    <w:rsid w:val="00101B31"/>
    <w:rsid w:val="00130E1C"/>
    <w:rsid w:val="00143031"/>
    <w:rsid w:val="001731C4"/>
    <w:rsid w:val="001A33AB"/>
    <w:rsid w:val="001E5709"/>
    <w:rsid w:val="00242218"/>
    <w:rsid w:val="00256DB1"/>
    <w:rsid w:val="0026035D"/>
    <w:rsid w:val="00273AA1"/>
    <w:rsid w:val="002B401C"/>
    <w:rsid w:val="002D6FEC"/>
    <w:rsid w:val="00333A2A"/>
    <w:rsid w:val="00334930"/>
    <w:rsid w:val="00336E96"/>
    <w:rsid w:val="003861CA"/>
    <w:rsid w:val="003A281D"/>
    <w:rsid w:val="003B532F"/>
    <w:rsid w:val="003C611A"/>
    <w:rsid w:val="003D2EAE"/>
    <w:rsid w:val="003E01B1"/>
    <w:rsid w:val="003E3DDC"/>
    <w:rsid w:val="00407BAF"/>
    <w:rsid w:val="00421528"/>
    <w:rsid w:val="004563EC"/>
    <w:rsid w:val="00483F1E"/>
    <w:rsid w:val="0048752A"/>
    <w:rsid w:val="004B28FB"/>
    <w:rsid w:val="004D2F86"/>
    <w:rsid w:val="005041DA"/>
    <w:rsid w:val="00514327"/>
    <w:rsid w:val="0051679B"/>
    <w:rsid w:val="005242F7"/>
    <w:rsid w:val="00547264"/>
    <w:rsid w:val="005578CE"/>
    <w:rsid w:val="00574CE7"/>
    <w:rsid w:val="00587586"/>
    <w:rsid w:val="005944B4"/>
    <w:rsid w:val="005A4278"/>
    <w:rsid w:val="005E5425"/>
    <w:rsid w:val="006007C2"/>
    <w:rsid w:val="006164A8"/>
    <w:rsid w:val="00621A76"/>
    <w:rsid w:val="006361ED"/>
    <w:rsid w:val="006469D7"/>
    <w:rsid w:val="00672900"/>
    <w:rsid w:val="00675FF1"/>
    <w:rsid w:val="00682D94"/>
    <w:rsid w:val="006C5583"/>
    <w:rsid w:val="006C6746"/>
    <w:rsid w:val="006D535D"/>
    <w:rsid w:val="00701ACE"/>
    <w:rsid w:val="00705E25"/>
    <w:rsid w:val="00706FEF"/>
    <w:rsid w:val="00724DBC"/>
    <w:rsid w:val="0072590A"/>
    <w:rsid w:val="0075517E"/>
    <w:rsid w:val="007730C3"/>
    <w:rsid w:val="007864EB"/>
    <w:rsid w:val="007B0F4A"/>
    <w:rsid w:val="007B55A5"/>
    <w:rsid w:val="007F0A3F"/>
    <w:rsid w:val="007F299A"/>
    <w:rsid w:val="007F5F75"/>
    <w:rsid w:val="00831ED4"/>
    <w:rsid w:val="008350DB"/>
    <w:rsid w:val="00857493"/>
    <w:rsid w:val="00861B08"/>
    <w:rsid w:val="00865D22"/>
    <w:rsid w:val="00897A9C"/>
    <w:rsid w:val="008B3A6B"/>
    <w:rsid w:val="008D5CD0"/>
    <w:rsid w:val="008E1774"/>
    <w:rsid w:val="008E5DDA"/>
    <w:rsid w:val="008F1E28"/>
    <w:rsid w:val="008F5EEB"/>
    <w:rsid w:val="0093504B"/>
    <w:rsid w:val="00A0220E"/>
    <w:rsid w:val="00A3182E"/>
    <w:rsid w:val="00A53525"/>
    <w:rsid w:val="00A544AB"/>
    <w:rsid w:val="00AA1888"/>
    <w:rsid w:val="00AA4F4E"/>
    <w:rsid w:val="00AB1A5E"/>
    <w:rsid w:val="00AC6BCC"/>
    <w:rsid w:val="00AD5054"/>
    <w:rsid w:val="00B22AC3"/>
    <w:rsid w:val="00B2318A"/>
    <w:rsid w:val="00B3359F"/>
    <w:rsid w:val="00B33BFB"/>
    <w:rsid w:val="00B725A2"/>
    <w:rsid w:val="00B7424A"/>
    <w:rsid w:val="00B85950"/>
    <w:rsid w:val="00BA0970"/>
    <w:rsid w:val="00BA0C5E"/>
    <w:rsid w:val="00BB7B9A"/>
    <w:rsid w:val="00BC2FB9"/>
    <w:rsid w:val="00BD0A0A"/>
    <w:rsid w:val="00C02174"/>
    <w:rsid w:val="00C14C98"/>
    <w:rsid w:val="00C203C0"/>
    <w:rsid w:val="00C2595D"/>
    <w:rsid w:val="00C417C9"/>
    <w:rsid w:val="00C52706"/>
    <w:rsid w:val="00C5304E"/>
    <w:rsid w:val="00C63A99"/>
    <w:rsid w:val="00C75961"/>
    <w:rsid w:val="00C81DE6"/>
    <w:rsid w:val="00C83E6B"/>
    <w:rsid w:val="00CA2CB0"/>
    <w:rsid w:val="00D035D6"/>
    <w:rsid w:val="00D11176"/>
    <w:rsid w:val="00D20ED1"/>
    <w:rsid w:val="00D347AA"/>
    <w:rsid w:val="00D37406"/>
    <w:rsid w:val="00D6679F"/>
    <w:rsid w:val="00DE3DA3"/>
    <w:rsid w:val="00DE6C97"/>
    <w:rsid w:val="00DF4834"/>
    <w:rsid w:val="00E040A7"/>
    <w:rsid w:val="00E14AB8"/>
    <w:rsid w:val="00E25515"/>
    <w:rsid w:val="00E33271"/>
    <w:rsid w:val="00E50F67"/>
    <w:rsid w:val="00E54317"/>
    <w:rsid w:val="00E85602"/>
    <w:rsid w:val="00EA24BC"/>
    <w:rsid w:val="00EB78B9"/>
    <w:rsid w:val="00EC77FC"/>
    <w:rsid w:val="00EE2EBF"/>
    <w:rsid w:val="00EE758A"/>
    <w:rsid w:val="00F1495B"/>
    <w:rsid w:val="00FC6039"/>
    <w:rsid w:val="00FD218F"/>
    <w:rsid w:val="00FE3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4DF64"/>
  <w15:chartTrackingRefBased/>
  <w15:docId w15:val="{3F738073-28F1-DC41-8471-CE7F19182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24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4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4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4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4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4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4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4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4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4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4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4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4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4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4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4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4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4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24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24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4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24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24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24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24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24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4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4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24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24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B05F0D-00EB-4252-B3E1-EC1528A96D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Boardman</dc:creator>
  <cp:keywords/>
  <dc:description/>
  <cp:lastModifiedBy>Johanna Boardman</cp:lastModifiedBy>
  <cp:revision>4</cp:revision>
  <dcterms:created xsi:type="dcterms:W3CDTF">2025-03-12T03:53:00Z</dcterms:created>
  <dcterms:modified xsi:type="dcterms:W3CDTF">2025-03-12T03:54:00Z</dcterms:modified>
</cp:coreProperties>
</file>